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B3A" w:rsidRPr="006C7B3A" w:rsidRDefault="006C7B3A" w:rsidP="006C7B3A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</w:pPr>
      <w:r w:rsidRPr="00CE2CD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Additional material</w:t>
      </w:r>
      <w:bookmarkStart w:id="0" w:name="_GoBack"/>
      <w:bookmarkEnd w:id="0"/>
    </w:p>
    <w:p w:rsidR="006C7B3A" w:rsidRDefault="006C7B3A" w:rsidP="006C7B3A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AD6507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Supp</w:t>
      </w: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.</w:t>
      </w:r>
      <w:r w:rsidRPr="00AD6507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 xml:space="preserve"> Table 2. </w:t>
      </w:r>
      <w:r w:rsidRPr="00AD650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- </w:t>
      </w:r>
      <w:r w:rsidRPr="00AD6507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US"/>
        </w:rPr>
        <w:t>In vitro</w:t>
      </w:r>
      <w:r w:rsidRPr="00AD650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ss</w:t>
      </w:r>
    </w:p>
    <w:p w:rsidR="006C7B3A" w:rsidRPr="00F96785" w:rsidRDefault="006C7B3A" w:rsidP="006C7B3A">
      <w:pPr>
        <w:spacing w:line="48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AD650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essment</w:t>
      </w:r>
      <w:proofErr w:type="spellEnd"/>
      <w:proofErr w:type="gramEnd"/>
      <w:r w:rsidRPr="00AD650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of the antimicrobial activity of putative </w:t>
      </w:r>
      <w:r w:rsidRPr="00AD6507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US"/>
        </w:rPr>
        <w:t>Bacillus</w:t>
      </w:r>
      <w:r w:rsidRPr="00AD650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strains isolated from Tunisian </w:t>
      </w:r>
      <w:proofErr w:type="spellStart"/>
      <w:r w:rsidRPr="00AD650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Sabkhas</w:t>
      </w:r>
      <w:proofErr w:type="spellEnd"/>
      <w:r w:rsidRPr="00AD650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gainst </w:t>
      </w:r>
      <w:proofErr w:type="spellStart"/>
      <w:r w:rsidRPr="00AD650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phytopathogenic</w:t>
      </w:r>
      <w:proofErr w:type="spellEnd"/>
      <w:r w:rsidRPr="00AD650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strains according to the Double Layer Method (DLM) and the Dual Culture Assay (DCA).</w:t>
      </w:r>
    </w:p>
    <w:tbl>
      <w:tblPr>
        <w:tblW w:w="0" w:type="auto"/>
        <w:tblInd w:w="-714" w:type="dxa"/>
        <w:tblLayout w:type="fixed"/>
        <w:tblLook w:val="04A0" w:firstRow="1" w:lastRow="0" w:firstColumn="1" w:lastColumn="0" w:noHBand="0" w:noVBand="1"/>
      </w:tblPr>
      <w:tblGrid>
        <w:gridCol w:w="912"/>
        <w:gridCol w:w="790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754"/>
      </w:tblGrid>
      <w:tr w:rsidR="006C7B3A" w:rsidRPr="00F96785" w:rsidTr="00B0356A">
        <w:trPr>
          <w:trHeight w:val="300"/>
        </w:trPr>
        <w:tc>
          <w:tcPr>
            <w:tcW w:w="912" w:type="dxa"/>
            <w:tcBorders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</w:tc>
        <w:tc>
          <w:tcPr>
            <w:tcW w:w="42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Default="006C7B3A" w:rsidP="003A5A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Double Layer Method (DLM)</w:t>
            </w:r>
          </w:p>
          <w:p w:rsidR="006C7B3A" w:rsidRPr="00F96785" w:rsidRDefault="006C7B3A" w:rsidP="003A5A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(inhibition zone in mm)</w:t>
            </w:r>
          </w:p>
        </w:tc>
        <w:tc>
          <w:tcPr>
            <w:tcW w:w="41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Dual Culture Assay (DCA) (inhibition in %)</w:t>
            </w:r>
          </w:p>
        </w:tc>
      </w:tr>
      <w:tr w:rsidR="006C7B3A" w:rsidRPr="00F96785" w:rsidTr="00B0356A">
        <w:trPr>
          <w:cantSplit/>
          <w:trHeight w:val="1134"/>
        </w:trPr>
        <w:tc>
          <w:tcPr>
            <w:tcW w:w="912" w:type="dxa"/>
            <w:tcBorders>
              <w:top w:val="nil"/>
              <w:right w:val="single" w:sz="4" w:space="0" w:color="auto"/>
            </w:tcBorders>
            <w:textDirection w:val="btLr"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Isolate codes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:rsidR="006C7B3A" w:rsidRPr="00F96785" w:rsidRDefault="006C7B3A" w:rsidP="003A5A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. </w:t>
            </w:r>
            <w:proofErr w:type="spellStart"/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>tumefaciens</w:t>
            </w:r>
            <w:proofErr w:type="spellEnd"/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C5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:rsidR="006C7B3A" w:rsidRPr="00F96785" w:rsidRDefault="006C7B3A" w:rsidP="003A5A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. </w:t>
            </w:r>
            <w:proofErr w:type="spellStart"/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>vitis</w:t>
            </w:r>
            <w:proofErr w:type="spellEnd"/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(CFBP5523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:rsidR="006C7B3A" w:rsidRPr="009A7CA9" w:rsidRDefault="006C7B3A" w:rsidP="003A5A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fr-FR"/>
              </w:rPr>
            </w:pPr>
            <w:r w:rsidRPr="009A7CA9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fr-FR"/>
              </w:rPr>
              <w:t xml:space="preserve">X. </w:t>
            </w:r>
            <w:proofErr w:type="spellStart"/>
            <w:r w:rsidRPr="009A7CA9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fr-FR"/>
              </w:rPr>
              <w:t>campestrispv</w:t>
            </w:r>
            <w:proofErr w:type="spellEnd"/>
            <w:r w:rsidRPr="009A7CA9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fr-FR"/>
              </w:rPr>
              <w:t xml:space="preserve">. </w:t>
            </w:r>
            <w:proofErr w:type="spellStart"/>
            <w:r w:rsidRPr="009A7CA9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fr-FR"/>
              </w:rPr>
              <w:t>juglandis</w:t>
            </w:r>
            <w:proofErr w:type="spellEnd"/>
            <w:r w:rsidRPr="009A7CA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fr-FR"/>
              </w:rPr>
              <w:t xml:space="preserve"> (1325.2b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:rsidR="006C7B3A" w:rsidRPr="00F96785" w:rsidRDefault="006C7B3A" w:rsidP="003A5A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X. </w:t>
            </w:r>
            <w:proofErr w:type="spellStart"/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>campestris</w:t>
            </w:r>
            <w:proofErr w:type="spellEnd"/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(339.6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:rsidR="006C7B3A" w:rsidRPr="00F96785" w:rsidRDefault="006C7B3A" w:rsidP="003A5A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P. </w:t>
            </w:r>
            <w:proofErr w:type="spellStart"/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>carotovorum</w:t>
            </w:r>
            <w:proofErr w:type="spellEnd"/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(1001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:rsidR="006C7B3A" w:rsidRPr="00F96785" w:rsidRDefault="006C7B3A" w:rsidP="003A5A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Verticillium dahliae</w:t>
            </w: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V4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:rsidR="006C7B3A" w:rsidRPr="00F96785" w:rsidRDefault="006C7B3A" w:rsidP="003A5A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Rhizoctonia bataticol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:rsidR="006C7B3A" w:rsidRPr="00F96785" w:rsidRDefault="006C7B3A" w:rsidP="003A5A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>Fusarium</w:t>
            </w:r>
            <w:proofErr w:type="spellEnd"/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>solani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:rsidR="006C7B3A" w:rsidRPr="00F96785" w:rsidRDefault="006C7B3A" w:rsidP="003A5A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>Fusarium</w:t>
            </w:r>
            <w:proofErr w:type="spellEnd"/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>oxysporum</w:t>
            </w:r>
            <w:proofErr w:type="spellEnd"/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:rsidR="006C7B3A" w:rsidRPr="00F96785" w:rsidRDefault="006C7B3A" w:rsidP="003A5A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>Penicillium</w:t>
            </w:r>
            <w:proofErr w:type="spellEnd"/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F96785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>expansum</w:t>
            </w:r>
            <w:proofErr w:type="spellEnd"/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6C7B3A" w:rsidRPr="00F96785" w:rsidRDefault="006C7B3A" w:rsidP="003A5A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fr-FR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ebkhet de Sidi El Heni, El Djem, Sousse, Soil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JS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JS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,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,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3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4,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0,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JS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1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JS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1,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3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2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JS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JS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JS7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2.96 ± 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13.52 ± 0.27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8.03 ± 1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9.98 ± 0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.7 ± 0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8.17 ± 0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3.12 ± 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1.17 ± 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6.67 ± 0.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8.50 ± 0.41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JS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JS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,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,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4,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3,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3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JS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JS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JS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JS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</w:tcPr>
          <w:p w:rsidR="006C7B3A" w:rsidRPr="00AD6507" w:rsidRDefault="006C7B3A" w:rsidP="003A5AE2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D650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l Ataya, Kerkennah, Sfax, Rhizosphere of Zigophyllum album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1,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,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6,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6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1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0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7,33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6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9.58 ± 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1.92 ± 0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1.12 ± 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8.23 ± 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.64 ± 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6.87 ± 1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2.12 ± 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6.13 ± 0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1.77 ± 0.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7.38 ± 0.33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,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,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9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4,3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1,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1,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0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6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,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,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,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,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5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RS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</w:tcPr>
          <w:p w:rsidR="006C7B3A" w:rsidRPr="00AD6507" w:rsidRDefault="006C7B3A" w:rsidP="003A5AE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D650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Chott el Fejej, Rejim, Rhizosphere of </w:t>
            </w:r>
            <w:r w:rsidRPr="00AD6507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Phoenix dactylifera L.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,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,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,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,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O20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2.03 ± 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3.36 ± 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2.88 ± 1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2.96 ± 0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70.18 ± 0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2.16 ± 0.7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8.33 ± 0.26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C7B3A" w:rsidRPr="00AD6507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D650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hott el Fejej, Rejim Maatoug, Gabes, Soil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ZO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0,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ZO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ZO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ZO4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7.65 ± 0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0.13 ± 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.42 ± 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1.63 ± 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2.61 ± 0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2.61 ± 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3.18 ± 0.8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ZO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ZO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ZO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ZO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ZO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ZO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ZO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ZO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ZO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6C7B3A" w:rsidRPr="00F96785" w:rsidTr="00B0356A">
        <w:trPr>
          <w:trHeight w:val="300"/>
        </w:trPr>
        <w:tc>
          <w:tcPr>
            <w:tcW w:w="9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ZO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,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,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C7B3A" w:rsidRPr="00F96785" w:rsidRDefault="006C7B3A" w:rsidP="003A5AE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F9678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</w:tbl>
    <w:p w:rsidR="006C7B3A" w:rsidRPr="00F96785" w:rsidRDefault="006C7B3A" w:rsidP="006C7B3A">
      <w:pPr>
        <w:spacing w:line="48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</w:pPr>
      <w:r w:rsidRPr="00F9678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 xml:space="preserve">NT: not tested </w:t>
      </w:r>
    </w:p>
    <w:p w:rsidR="006C7B3A" w:rsidRPr="00DB1583" w:rsidRDefault="006C7B3A" w:rsidP="006C7B3A">
      <w:pPr>
        <w:spacing w:line="48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</w:pPr>
      <w:r w:rsidRPr="00F9678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 xml:space="preserve">(*) selected strains for further analysis and for which DLM and DCA were carried in triplicate. </w:t>
      </w:r>
    </w:p>
    <w:p w:rsidR="005D2C1B" w:rsidRDefault="005D2C1B"/>
    <w:sectPr w:rsidR="005D2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B3A"/>
    <w:rsid w:val="005D2C1B"/>
    <w:rsid w:val="006C7B3A"/>
    <w:rsid w:val="00B0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B3A"/>
    <w:pPr>
      <w:spacing w:after="160" w:line="259" w:lineRule="auto"/>
    </w:pPr>
    <w:rPr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B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B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B3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B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B3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B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B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B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B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B3A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B3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B3A"/>
    <w:rPr>
      <w:rFonts w:eastAsiaTheme="majorEastAsia" w:cstheme="majorBidi"/>
      <w:color w:val="365F91" w:themeColor="accent1" w:themeShade="BF"/>
      <w:sz w:val="28"/>
      <w:szCs w:val="28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B3A"/>
    <w:rPr>
      <w:rFonts w:eastAsiaTheme="majorEastAsia" w:cstheme="majorBidi"/>
      <w:i/>
      <w:iCs/>
      <w:color w:val="365F91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B3A"/>
    <w:rPr>
      <w:rFonts w:eastAsiaTheme="majorEastAsia" w:cstheme="majorBidi"/>
      <w:color w:val="365F91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B3A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B3A"/>
    <w:rPr>
      <w:rFonts w:eastAsiaTheme="majorEastAsia" w:cstheme="majorBidi"/>
      <w:color w:val="595959" w:themeColor="text1" w:themeTint="A6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B3A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B3A"/>
    <w:rPr>
      <w:rFonts w:eastAsiaTheme="majorEastAsia" w:cstheme="majorBidi"/>
      <w:color w:val="272727" w:themeColor="text1" w:themeTint="D8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6C7B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6C7B3A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B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6C7B3A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6C7B3A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6C7B3A"/>
    <w:rPr>
      <w:i/>
      <w:iCs/>
      <w:color w:val="404040" w:themeColor="text1" w:themeTint="BF"/>
      <w:lang w:val="de-DE"/>
    </w:rPr>
  </w:style>
  <w:style w:type="paragraph" w:styleId="ListParagraph">
    <w:name w:val="List Paragraph"/>
    <w:basedOn w:val="Normal"/>
    <w:uiPriority w:val="34"/>
    <w:qFormat/>
    <w:rsid w:val="006C7B3A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6C7B3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B3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B3A"/>
    <w:rPr>
      <w:i/>
      <w:iCs/>
      <w:color w:val="365F91" w:themeColor="accent1" w:themeShade="BF"/>
      <w:lang w:val="de-DE"/>
    </w:rPr>
  </w:style>
  <w:style w:type="character" w:styleId="IntenseReference">
    <w:name w:val="Intense Reference"/>
    <w:basedOn w:val="DefaultParagraphFont"/>
    <w:uiPriority w:val="32"/>
    <w:qFormat/>
    <w:rsid w:val="006C7B3A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rsid w:val="006C7B3A"/>
    <w:pPr>
      <w:spacing w:after="0" w:line="240" w:lineRule="auto"/>
    </w:pPr>
    <w:rPr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C7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B3A"/>
    <w:rPr>
      <w:lang w:val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B3A"/>
    <w:pPr>
      <w:spacing w:after="160" w:line="259" w:lineRule="auto"/>
    </w:pPr>
    <w:rPr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B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B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B3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B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B3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B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B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B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B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B3A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B3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B3A"/>
    <w:rPr>
      <w:rFonts w:eastAsiaTheme="majorEastAsia" w:cstheme="majorBidi"/>
      <w:color w:val="365F91" w:themeColor="accent1" w:themeShade="BF"/>
      <w:sz w:val="28"/>
      <w:szCs w:val="28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B3A"/>
    <w:rPr>
      <w:rFonts w:eastAsiaTheme="majorEastAsia" w:cstheme="majorBidi"/>
      <w:i/>
      <w:iCs/>
      <w:color w:val="365F91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B3A"/>
    <w:rPr>
      <w:rFonts w:eastAsiaTheme="majorEastAsia" w:cstheme="majorBidi"/>
      <w:color w:val="365F91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B3A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B3A"/>
    <w:rPr>
      <w:rFonts w:eastAsiaTheme="majorEastAsia" w:cstheme="majorBidi"/>
      <w:color w:val="595959" w:themeColor="text1" w:themeTint="A6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B3A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B3A"/>
    <w:rPr>
      <w:rFonts w:eastAsiaTheme="majorEastAsia" w:cstheme="majorBidi"/>
      <w:color w:val="272727" w:themeColor="text1" w:themeTint="D8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6C7B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6C7B3A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B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6C7B3A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6C7B3A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6C7B3A"/>
    <w:rPr>
      <w:i/>
      <w:iCs/>
      <w:color w:val="404040" w:themeColor="text1" w:themeTint="BF"/>
      <w:lang w:val="de-DE"/>
    </w:rPr>
  </w:style>
  <w:style w:type="paragraph" w:styleId="ListParagraph">
    <w:name w:val="List Paragraph"/>
    <w:basedOn w:val="Normal"/>
    <w:uiPriority w:val="34"/>
    <w:qFormat/>
    <w:rsid w:val="006C7B3A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6C7B3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B3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B3A"/>
    <w:rPr>
      <w:i/>
      <w:iCs/>
      <w:color w:val="365F91" w:themeColor="accent1" w:themeShade="BF"/>
      <w:lang w:val="de-DE"/>
    </w:rPr>
  </w:style>
  <w:style w:type="character" w:styleId="IntenseReference">
    <w:name w:val="Intense Reference"/>
    <w:basedOn w:val="DefaultParagraphFont"/>
    <w:uiPriority w:val="32"/>
    <w:qFormat/>
    <w:rsid w:val="006C7B3A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rsid w:val="006C7B3A"/>
    <w:pPr>
      <w:spacing w:after="0" w:line="240" w:lineRule="auto"/>
    </w:pPr>
    <w:rPr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C7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B3A"/>
    <w:rPr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7</Words>
  <Characters>3579</Characters>
  <Application>Microsoft Office Word</Application>
  <DocSecurity>0</DocSecurity>
  <Lines>29</Lines>
  <Paragraphs>8</Paragraphs>
  <ScaleCrop>false</ScaleCrop>
  <Company/>
  <LinksUpToDate>false</LinksUpToDate>
  <CharactersWithSpaces>4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el Palitoc</dc:creator>
  <cp:lastModifiedBy>Lizel Palitoc</cp:lastModifiedBy>
  <cp:revision>2</cp:revision>
  <dcterms:created xsi:type="dcterms:W3CDTF">2026-02-09T02:57:00Z</dcterms:created>
  <dcterms:modified xsi:type="dcterms:W3CDTF">2026-02-09T02:58:00Z</dcterms:modified>
</cp:coreProperties>
</file>